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5B4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Table S1. The original 37 items.</w:t>
      </w:r>
    </w:p>
    <w:tbl>
      <w:tblPr>
        <w:tblStyle w:val="3"/>
        <w:tblW w:w="84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5124"/>
        <w:gridCol w:w="266"/>
        <w:gridCol w:w="240"/>
        <w:gridCol w:w="240"/>
        <w:gridCol w:w="287"/>
        <w:gridCol w:w="240"/>
        <w:gridCol w:w="1470"/>
      </w:tblGrid>
      <w:tr w14:paraId="6E55D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1" w:type="dxa"/>
            <w:vMerge w:val="restart"/>
            <w:shd w:val="clear" w:color="auto" w:fill="D7D7D7" w:themeFill="background1" w:themeFillShade="D8"/>
            <w:vAlign w:val="center"/>
          </w:tcPr>
          <w:p w14:paraId="0AC461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.</w:t>
            </w:r>
          </w:p>
        </w:tc>
        <w:tc>
          <w:tcPr>
            <w:tcW w:w="5124" w:type="dxa"/>
            <w:vMerge w:val="restart"/>
            <w:shd w:val="clear" w:color="auto" w:fill="D7D7D7" w:themeFill="background1" w:themeFillShade="D8"/>
            <w:vAlign w:val="center"/>
          </w:tcPr>
          <w:p w14:paraId="0ACE3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tem Description</w:t>
            </w:r>
          </w:p>
        </w:tc>
        <w:tc>
          <w:tcPr>
            <w:tcW w:w="1273" w:type="dxa"/>
            <w:gridSpan w:val="5"/>
            <w:shd w:val="clear" w:color="auto" w:fill="D7D7D7" w:themeFill="background1" w:themeFillShade="D8"/>
            <w:vAlign w:val="center"/>
          </w:tcPr>
          <w:p w14:paraId="10226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coring</w:t>
            </w:r>
          </w:p>
        </w:tc>
        <w:tc>
          <w:tcPr>
            <w:tcW w:w="1470" w:type="dxa"/>
            <w:vMerge w:val="restart"/>
            <w:shd w:val="clear" w:color="auto" w:fill="D7D7D7" w:themeFill="background1" w:themeFillShade="D8"/>
            <w:vAlign w:val="center"/>
          </w:tcPr>
          <w:p w14:paraId="757F5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uggestions</w:t>
            </w:r>
          </w:p>
        </w:tc>
      </w:tr>
      <w:tr w14:paraId="50CF5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  <w:vMerge w:val="continue"/>
            <w:shd w:val="clear" w:color="auto" w:fill="D7D7D7" w:themeFill="background1" w:themeFillShade="D8"/>
          </w:tcPr>
          <w:p w14:paraId="72E07B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124" w:type="dxa"/>
            <w:vMerge w:val="continue"/>
            <w:shd w:val="clear" w:color="auto" w:fill="D7D7D7" w:themeFill="background1" w:themeFillShade="D8"/>
          </w:tcPr>
          <w:p w14:paraId="17482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6" w:type="dxa"/>
            <w:shd w:val="clear" w:color="auto" w:fill="D7D7D7" w:themeFill="background1" w:themeFillShade="D8"/>
            <w:vAlign w:val="top"/>
          </w:tcPr>
          <w:p w14:paraId="19D3E5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40" w:type="dxa"/>
            <w:shd w:val="clear" w:color="auto" w:fill="D7D7D7" w:themeFill="background1" w:themeFillShade="D8"/>
            <w:vAlign w:val="top"/>
          </w:tcPr>
          <w:p w14:paraId="6CE042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40" w:type="dxa"/>
            <w:shd w:val="clear" w:color="auto" w:fill="D7D7D7" w:themeFill="background1" w:themeFillShade="D8"/>
            <w:vAlign w:val="top"/>
          </w:tcPr>
          <w:p w14:paraId="71E640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87" w:type="dxa"/>
            <w:shd w:val="clear" w:color="auto" w:fill="D7D7D7" w:themeFill="background1" w:themeFillShade="D8"/>
            <w:vAlign w:val="top"/>
          </w:tcPr>
          <w:p w14:paraId="5CA51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shd w:val="clear" w:color="auto" w:fill="D7D7D7" w:themeFill="background1" w:themeFillShade="D8"/>
            <w:vAlign w:val="top"/>
          </w:tcPr>
          <w:p w14:paraId="69560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70" w:type="dxa"/>
            <w:vMerge w:val="continue"/>
            <w:shd w:val="clear" w:color="auto" w:fill="D7D7D7" w:themeFill="background1" w:themeFillShade="D8"/>
          </w:tcPr>
          <w:p w14:paraId="730F9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4AF09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8" w:type="dxa"/>
            <w:gridSpan w:val="8"/>
            <w:shd w:val="clear" w:color="auto" w:fill="F1F1F1" w:themeFill="background1" w:themeFillShade="F2"/>
          </w:tcPr>
          <w:p w14:paraId="30123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Domain-1: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nnovation</w:t>
            </w:r>
          </w:p>
        </w:tc>
      </w:tr>
      <w:tr w14:paraId="4519E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1C947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5124" w:type="dxa"/>
          </w:tcPr>
          <w:p w14:paraId="10CB5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Usability of th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PG</w:t>
            </w:r>
          </w:p>
        </w:tc>
        <w:tc>
          <w:tcPr>
            <w:tcW w:w="266" w:type="dxa"/>
          </w:tcPr>
          <w:p w14:paraId="1BEE1D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58D0C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F176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20835B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11C2A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3A9F5D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4230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0D54B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5124" w:type="dxa"/>
          </w:tcPr>
          <w:p w14:paraId="05B22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redibility o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the CPG</w:t>
            </w:r>
          </w:p>
        </w:tc>
        <w:tc>
          <w:tcPr>
            <w:tcW w:w="266" w:type="dxa"/>
          </w:tcPr>
          <w:p w14:paraId="35F79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37AC9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2DCC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12901E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4824A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3DF47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3B4E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4F650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5124" w:type="dxa"/>
          </w:tcPr>
          <w:p w14:paraId="40F568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Quality o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he CPG</w:t>
            </w:r>
          </w:p>
        </w:tc>
        <w:tc>
          <w:tcPr>
            <w:tcW w:w="266" w:type="dxa"/>
          </w:tcPr>
          <w:p w14:paraId="11519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E453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CCFB2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6F720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68F6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759CF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16F9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43391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5124" w:type="dxa"/>
          </w:tcPr>
          <w:p w14:paraId="6F7E8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linical effec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 of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PG implementation</w:t>
            </w:r>
          </w:p>
        </w:tc>
        <w:tc>
          <w:tcPr>
            <w:tcW w:w="266" w:type="dxa"/>
          </w:tcPr>
          <w:p w14:paraId="71C76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59CA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AA3A6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4442F5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23548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4F169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434F9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32F764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5124" w:type="dxa"/>
          </w:tcPr>
          <w:p w14:paraId="4396EA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ost of 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PG implementation</w:t>
            </w:r>
          </w:p>
        </w:tc>
        <w:tc>
          <w:tcPr>
            <w:tcW w:w="266" w:type="dxa"/>
          </w:tcPr>
          <w:p w14:paraId="49243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8CA9F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8DE2C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21459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F661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57693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1D00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38766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5124" w:type="dxa"/>
          </w:tcPr>
          <w:p w14:paraId="62865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ustainabilit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 in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P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Implementation</w:t>
            </w:r>
          </w:p>
        </w:tc>
        <w:tc>
          <w:tcPr>
            <w:tcW w:w="266" w:type="dxa"/>
          </w:tcPr>
          <w:p w14:paraId="0619DD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BE928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8F2C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5E662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9AC1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45C65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198E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222BA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5124" w:type="dxa"/>
          </w:tcPr>
          <w:p w14:paraId="68E4D8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opularit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of the CPG</w:t>
            </w:r>
          </w:p>
        </w:tc>
        <w:tc>
          <w:tcPr>
            <w:tcW w:w="266" w:type="dxa"/>
          </w:tcPr>
          <w:p w14:paraId="6785EE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7A78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1E75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1B9505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C7C6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721D48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0F04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4ADAE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5124" w:type="dxa"/>
          </w:tcPr>
          <w:p w14:paraId="7DA2B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onsistency between different CPGs on the same subject</w:t>
            </w:r>
          </w:p>
        </w:tc>
        <w:tc>
          <w:tcPr>
            <w:tcW w:w="266" w:type="dxa"/>
          </w:tcPr>
          <w:p w14:paraId="54720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568C6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0F82E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6C357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A0AF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2896D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9A47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8" w:type="dxa"/>
            <w:gridSpan w:val="8"/>
            <w:shd w:val="clear" w:color="auto" w:fill="F1F1F1" w:themeFill="background1" w:themeFillShade="F2"/>
          </w:tcPr>
          <w:p w14:paraId="315930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omain-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cipient</w:t>
            </w:r>
          </w:p>
        </w:tc>
      </w:tr>
      <w:tr w14:paraId="326EB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4412E8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5124" w:type="dxa"/>
          </w:tcPr>
          <w:p w14:paraId="00672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ars of professional experience</w:t>
            </w:r>
          </w:p>
        </w:tc>
        <w:tc>
          <w:tcPr>
            <w:tcW w:w="266" w:type="dxa"/>
          </w:tcPr>
          <w:p w14:paraId="4F8577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B010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F6543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5A7635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0BA3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7DDF9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F807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016B9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5124" w:type="dxa"/>
          </w:tcPr>
          <w:p w14:paraId="7D3FD8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rofessional title</w:t>
            </w:r>
          </w:p>
        </w:tc>
        <w:tc>
          <w:tcPr>
            <w:tcW w:w="266" w:type="dxa"/>
          </w:tcPr>
          <w:p w14:paraId="56765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94A9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9F63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2CAD7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55FC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4D8E76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F563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1972FF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5124" w:type="dxa"/>
          </w:tcPr>
          <w:p w14:paraId="10155D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ducation level</w:t>
            </w:r>
          </w:p>
        </w:tc>
        <w:tc>
          <w:tcPr>
            <w:tcW w:w="266" w:type="dxa"/>
          </w:tcPr>
          <w:p w14:paraId="4B6E3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DC58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8719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24E00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9AF7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7A2A8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2B33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6F721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5124" w:type="dxa"/>
          </w:tcPr>
          <w:p w14:paraId="3A202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vel of professional knowledge</w:t>
            </w:r>
          </w:p>
        </w:tc>
        <w:tc>
          <w:tcPr>
            <w:tcW w:w="266" w:type="dxa"/>
          </w:tcPr>
          <w:p w14:paraId="74CAC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6FF8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1641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595B4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5F76F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3DF87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CF29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6C8C76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5124" w:type="dxa"/>
          </w:tcPr>
          <w:p w14:paraId="4BF2F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vel of professional skills</w:t>
            </w:r>
          </w:p>
        </w:tc>
        <w:tc>
          <w:tcPr>
            <w:tcW w:w="266" w:type="dxa"/>
          </w:tcPr>
          <w:p w14:paraId="3B287A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AAB7C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5E272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0FD51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F59E4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28C34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E372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1" w:type="dxa"/>
          </w:tcPr>
          <w:p w14:paraId="23035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5124" w:type="dxa"/>
          </w:tcPr>
          <w:p w14:paraId="16A4C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derstanding of disease</w:t>
            </w:r>
          </w:p>
        </w:tc>
        <w:tc>
          <w:tcPr>
            <w:tcW w:w="266" w:type="dxa"/>
          </w:tcPr>
          <w:p w14:paraId="1A806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CA5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8B8F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59FE0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BAF5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54611E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3F9C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0D790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5124" w:type="dxa"/>
          </w:tcPr>
          <w:p w14:paraId="6A611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lf-efficacy</w:t>
            </w:r>
          </w:p>
        </w:tc>
        <w:tc>
          <w:tcPr>
            <w:tcW w:w="266" w:type="dxa"/>
          </w:tcPr>
          <w:p w14:paraId="20055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2A7DE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4BEB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04D0B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CED6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264A6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CD12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5AE96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5124" w:type="dxa"/>
          </w:tcPr>
          <w:p w14:paraId="69E5B4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dividual competence in evidence-based practice</w:t>
            </w:r>
          </w:p>
        </w:tc>
        <w:tc>
          <w:tcPr>
            <w:tcW w:w="266" w:type="dxa"/>
          </w:tcPr>
          <w:p w14:paraId="249FC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9C29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A50E6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51E47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45F8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15DDE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E0F1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25D9C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5124" w:type="dxa"/>
          </w:tcPr>
          <w:p w14:paraId="58EE65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bjective initiative</w:t>
            </w:r>
          </w:p>
        </w:tc>
        <w:tc>
          <w:tcPr>
            <w:tcW w:w="266" w:type="dxa"/>
          </w:tcPr>
          <w:p w14:paraId="0A140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C204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13C26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3EF4E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A08E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0C10E5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C5C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39671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5124" w:type="dxa"/>
          </w:tcPr>
          <w:p w14:paraId="22AA9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titude of CPG implementation</w:t>
            </w:r>
          </w:p>
        </w:tc>
        <w:tc>
          <w:tcPr>
            <w:tcW w:w="266" w:type="dxa"/>
          </w:tcPr>
          <w:p w14:paraId="49DF6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DB80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B6DD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27C682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4804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537F54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EDCC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3B770F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5124" w:type="dxa"/>
          </w:tcPr>
          <w:p w14:paraId="689F5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ust of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PG</w:t>
            </w:r>
          </w:p>
        </w:tc>
        <w:tc>
          <w:tcPr>
            <w:tcW w:w="266" w:type="dxa"/>
          </w:tcPr>
          <w:p w14:paraId="17DC81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EDDF7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76CF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0B3D0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524A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4B10E6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06DF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57E368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5124" w:type="dxa"/>
          </w:tcPr>
          <w:p w14:paraId="733F2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rticipation in CPG training</w:t>
            </w:r>
          </w:p>
        </w:tc>
        <w:tc>
          <w:tcPr>
            <w:tcW w:w="266" w:type="dxa"/>
          </w:tcPr>
          <w:p w14:paraId="31DA82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6F75C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93BC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316134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35F1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53F4D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E6E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591831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5124" w:type="dxa"/>
          </w:tcPr>
          <w:p w14:paraId="5233F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Work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experience</w:t>
            </w:r>
          </w:p>
        </w:tc>
        <w:tc>
          <w:tcPr>
            <w:tcW w:w="266" w:type="dxa"/>
          </w:tcPr>
          <w:p w14:paraId="7269B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E534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26B3D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451083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E000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0FA14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2C98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144A3E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5124" w:type="dxa"/>
          </w:tcPr>
          <w:p w14:paraId="79D98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Clinical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tonomy</w:t>
            </w:r>
          </w:p>
        </w:tc>
        <w:tc>
          <w:tcPr>
            <w:tcW w:w="266" w:type="dxa"/>
          </w:tcPr>
          <w:p w14:paraId="52BB59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CA770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57EBF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47E62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E4B0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4A438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0354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639A07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5124" w:type="dxa"/>
          </w:tcPr>
          <w:p w14:paraId="3130B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evel of workload</w:t>
            </w:r>
          </w:p>
        </w:tc>
        <w:tc>
          <w:tcPr>
            <w:tcW w:w="266" w:type="dxa"/>
          </w:tcPr>
          <w:p w14:paraId="112E5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FEDFF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376A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447213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294B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3DB467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DC9E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0F1E0B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5124" w:type="dxa"/>
          </w:tcPr>
          <w:p w14:paraId="2EC04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lti-disciplinary teamwork</w:t>
            </w:r>
          </w:p>
        </w:tc>
        <w:tc>
          <w:tcPr>
            <w:tcW w:w="266" w:type="dxa"/>
          </w:tcPr>
          <w:p w14:paraId="26B75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A0FA8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906F8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530F3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C520C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145B8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1CC3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12946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5124" w:type="dxa"/>
          </w:tcPr>
          <w:p w14:paraId="4AE925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eam management</w:t>
            </w:r>
          </w:p>
        </w:tc>
        <w:tc>
          <w:tcPr>
            <w:tcW w:w="266" w:type="dxa"/>
          </w:tcPr>
          <w:p w14:paraId="7FCD2A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8B82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AEA5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6A40B7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6B70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368CA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D7CA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1333F7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5124" w:type="dxa"/>
          </w:tcPr>
          <w:p w14:paraId="2AE18A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epartment leaders’ attitude regarding CPG implementation</w:t>
            </w:r>
          </w:p>
        </w:tc>
        <w:tc>
          <w:tcPr>
            <w:tcW w:w="266" w:type="dxa"/>
          </w:tcPr>
          <w:p w14:paraId="7ABE0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F1F4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6AA4E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014801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0D8CD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56D48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9A8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20E51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5124" w:type="dxa"/>
          </w:tcPr>
          <w:p w14:paraId="38415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ality of leadership within the healthcare team</w:t>
            </w:r>
          </w:p>
        </w:tc>
        <w:tc>
          <w:tcPr>
            <w:tcW w:w="266" w:type="dxa"/>
          </w:tcPr>
          <w:p w14:paraId="64B57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E412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2EB80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0D8217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9BED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6A61B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181B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107CF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5124" w:type="dxa"/>
          </w:tcPr>
          <w:p w14:paraId="73763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titudes of patients and their families</w:t>
            </w:r>
          </w:p>
        </w:tc>
        <w:tc>
          <w:tcPr>
            <w:tcW w:w="266" w:type="dxa"/>
          </w:tcPr>
          <w:p w14:paraId="55351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53C4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A8083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2B997E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D513B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34998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DDA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8" w:type="dxa"/>
            <w:gridSpan w:val="8"/>
            <w:shd w:val="clear" w:color="auto" w:fill="F1F1F1" w:themeFill="background1" w:themeFillShade="F2"/>
          </w:tcPr>
          <w:p w14:paraId="63BBF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omain-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ontex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</w:tr>
      <w:tr w14:paraId="6E28A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14A35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5124" w:type="dxa"/>
          </w:tcPr>
          <w:p w14:paraId="308FC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rcumstance of CPG-based innovation</w:t>
            </w:r>
          </w:p>
        </w:tc>
        <w:tc>
          <w:tcPr>
            <w:tcW w:w="266" w:type="dxa"/>
          </w:tcPr>
          <w:p w14:paraId="4D9D6D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4CA7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D98E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27BC0A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3C717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368A7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4FDE3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1DFCCA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5124" w:type="dxa"/>
          </w:tcPr>
          <w:p w14:paraId="0795B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ompatibility of CPG with daily clinical routines</w:t>
            </w:r>
          </w:p>
        </w:tc>
        <w:tc>
          <w:tcPr>
            <w:tcW w:w="266" w:type="dxa"/>
          </w:tcPr>
          <w:p w14:paraId="7A3F7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1FB6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674C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53A1B7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9C793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12156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5224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1" w:type="dxa"/>
          </w:tcPr>
          <w:p w14:paraId="5E222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5124" w:type="dxa"/>
          </w:tcPr>
          <w:p w14:paraId="599428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iority of CPG implementation within a department</w:t>
            </w:r>
          </w:p>
        </w:tc>
        <w:tc>
          <w:tcPr>
            <w:tcW w:w="266" w:type="dxa"/>
          </w:tcPr>
          <w:p w14:paraId="2BED49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60B7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85EF1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29A230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5287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05B94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DE49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3C820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5124" w:type="dxa"/>
          </w:tcPr>
          <w:p w14:paraId="2F5BE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ank of hospital</w:t>
            </w:r>
          </w:p>
        </w:tc>
        <w:tc>
          <w:tcPr>
            <w:tcW w:w="266" w:type="dxa"/>
          </w:tcPr>
          <w:p w14:paraId="2A335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171AD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7E58E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21653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665F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12882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22A2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08CB1B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3</w:t>
            </w:r>
          </w:p>
        </w:tc>
        <w:tc>
          <w:tcPr>
            <w:tcW w:w="5124" w:type="dxa"/>
          </w:tcPr>
          <w:p w14:paraId="3DF814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fectiveness of the hospital supervision mechanisms</w:t>
            </w:r>
          </w:p>
        </w:tc>
        <w:tc>
          <w:tcPr>
            <w:tcW w:w="266" w:type="dxa"/>
          </w:tcPr>
          <w:p w14:paraId="4CA07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BE48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C1482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13493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DC48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64E0F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7F1F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3C933B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5124" w:type="dxa"/>
          </w:tcPr>
          <w:p w14:paraId="58FD4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PG training in hospitals</w:t>
            </w:r>
          </w:p>
        </w:tc>
        <w:tc>
          <w:tcPr>
            <w:tcW w:w="266" w:type="dxa"/>
          </w:tcPr>
          <w:p w14:paraId="25B216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734B3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F3745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0F5CD9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44F024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6C3D1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9CD0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75B1E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5124" w:type="dxa"/>
          </w:tcPr>
          <w:p w14:paraId="509180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ocietal allocation of healthcare resources</w:t>
            </w:r>
          </w:p>
        </w:tc>
        <w:tc>
          <w:tcPr>
            <w:tcW w:w="266" w:type="dxa"/>
          </w:tcPr>
          <w:p w14:paraId="2BFB02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287AB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804B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382D4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1201A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7971E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D4E1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7D5DFB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6</w:t>
            </w:r>
          </w:p>
        </w:tc>
        <w:tc>
          <w:tcPr>
            <w:tcW w:w="5124" w:type="dxa"/>
          </w:tcPr>
          <w:p w14:paraId="34A76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edical insurance coverage</w:t>
            </w:r>
          </w:p>
        </w:tc>
        <w:tc>
          <w:tcPr>
            <w:tcW w:w="266" w:type="dxa"/>
          </w:tcPr>
          <w:p w14:paraId="78CADE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6A48D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F523A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3BA85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5EEA5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1FEC47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DB2E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1" w:type="dxa"/>
          </w:tcPr>
          <w:p w14:paraId="5E313B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7</w:t>
            </w:r>
          </w:p>
        </w:tc>
        <w:tc>
          <w:tcPr>
            <w:tcW w:w="5124" w:type="dxa"/>
          </w:tcPr>
          <w:p w14:paraId="514BD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alth policy</w:t>
            </w:r>
          </w:p>
        </w:tc>
        <w:tc>
          <w:tcPr>
            <w:tcW w:w="266" w:type="dxa"/>
          </w:tcPr>
          <w:p w14:paraId="3FCF7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D5C6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0B2450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7" w:type="dxa"/>
          </w:tcPr>
          <w:p w14:paraId="73A53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 w14:paraId="36D2D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70" w:type="dxa"/>
          </w:tcPr>
          <w:p w14:paraId="46AAA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4BC929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Cs w:val="21"/>
          <w:highlight w:val="none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Cs w:val="21"/>
          <w:highlight w:val="none"/>
          <w:lang w:val="en-US" w:eastAsia="zh-CN"/>
        </w:rPr>
        <w:t>CPG / CPGs= Clinical practice guideline / Clinical practice guidelines. Scoring: 1 = Totally disagree, 2 = Disagree, 3 = Not sure, 4 = Agree, 5 = Totally agree.</w:t>
      </w:r>
    </w:p>
    <w:p w14:paraId="59AFEE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</w:p>
    <w:p w14:paraId="418BBF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fina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l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28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items.</w:t>
      </w:r>
    </w:p>
    <w:p w14:paraId="11FD1D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Instructions:</w:t>
      </w:r>
    </w:p>
    <w:p w14:paraId="2C7B98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We invite you to evaluate the following factors based on their influence on your adherence to clinical practice guidelines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. Please mark (√) the number (1 = Totally disagree, 2 = Disagree, 3 = Not sure, 4 = Agree, 5 = Totally agree) that best matches your opinion.</w:t>
      </w:r>
    </w:p>
    <w:tbl>
      <w:tblPr>
        <w:tblStyle w:val="3"/>
        <w:tblW w:w="92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638"/>
        <w:gridCol w:w="6387"/>
        <w:gridCol w:w="329"/>
        <w:gridCol w:w="329"/>
        <w:gridCol w:w="329"/>
        <w:gridCol w:w="329"/>
        <w:gridCol w:w="331"/>
      </w:tblGrid>
      <w:tr w14:paraId="31268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Merge w:val="restart"/>
            <w:shd w:val="clear" w:color="auto" w:fill="D7D7D7" w:themeFill="background1" w:themeFillShade="D8"/>
            <w:vAlign w:val="center"/>
          </w:tcPr>
          <w:p w14:paraId="363F1B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.</w:t>
            </w:r>
          </w:p>
        </w:tc>
        <w:tc>
          <w:tcPr>
            <w:tcW w:w="638" w:type="dxa"/>
            <w:vMerge w:val="restart"/>
            <w:shd w:val="clear" w:color="auto" w:fill="D7D7D7" w:themeFill="background1" w:themeFillShade="D8"/>
            <w:vAlign w:val="center"/>
          </w:tcPr>
          <w:p w14:paraId="3DA71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tem</w:t>
            </w:r>
          </w:p>
        </w:tc>
        <w:tc>
          <w:tcPr>
            <w:tcW w:w="6387" w:type="dxa"/>
            <w:vMerge w:val="restart"/>
            <w:shd w:val="clear" w:color="auto" w:fill="D7D7D7" w:themeFill="background1" w:themeFillShade="D8"/>
            <w:vAlign w:val="center"/>
          </w:tcPr>
          <w:p w14:paraId="1C78E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tem Description</w:t>
            </w:r>
          </w:p>
        </w:tc>
        <w:tc>
          <w:tcPr>
            <w:tcW w:w="1647" w:type="dxa"/>
            <w:gridSpan w:val="5"/>
            <w:shd w:val="clear" w:color="auto" w:fill="D7D7D7" w:themeFill="background1" w:themeFillShade="D8"/>
            <w:vAlign w:val="center"/>
          </w:tcPr>
          <w:p w14:paraId="239C1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coring</w:t>
            </w:r>
          </w:p>
        </w:tc>
      </w:tr>
      <w:tr w14:paraId="02B43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568" w:type="dxa"/>
            <w:vMerge w:val="continue"/>
            <w:shd w:val="clear" w:color="auto" w:fill="D7D7D7" w:themeFill="background1" w:themeFillShade="D8"/>
            <w:vAlign w:val="top"/>
          </w:tcPr>
          <w:p w14:paraId="3CD9F7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38" w:type="dxa"/>
            <w:vMerge w:val="continue"/>
            <w:shd w:val="clear" w:color="auto" w:fill="D7D7D7" w:themeFill="background1" w:themeFillShade="D8"/>
          </w:tcPr>
          <w:p w14:paraId="3674B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387" w:type="dxa"/>
            <w:vMerge w:val="continue"/>
            <w:shd w:val="clear" w:color="auto" w:fill="D7D7D7" w:themeFill="background1" w:themeFillShade="D8"/>
          </w:tcPr>
          <w:p w14:paraId="52752A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  <w:shd w:val="clear" w:color="auto" w:fill="D7D7D7" w:themeFill="background1" w:themeFillShade="D8"/>
            <w:vAlign w:val="center"/>
          </w:tcPr>
          <w:p w14:paraId="06F85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29" w:type="dxa"/>
            <w:shd w:val="clear" w:color="auto" w:fill="D7D7D7" w:themeFill="background1" w:themeFillShade="D8"/>
            <w:vAlign w:val="center"/>
          </w:tcPr>
          <w:p w14:paraId="43599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29" w:type="dxa"/>
            <w:shd w:val="clear" w:color="auto" w:fill="D7D7D7" w:themeFill="background1" w:themeFillShade="D8"/>
            <w:vAlign w:val="center"/>
          </w:tcPr>
          <w:p w14:paraId="63E4F2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329" w:type="dxa"/>
            <w:shd w:val="clear" w:color="auto" w:fill="D7D7D7" w:themeFill="background1" w:themeFillShade="D8"/>
            <w:vAlign w:val="center"/>
          </w:tcPr>
          <w:p w14:paraId="07138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331" w:type="dxa"/>
            <w:shd w:val="clear" w:color="auto" w:fill="D7D7D7" w:themeFill="background1" w:themeFillShade="D8"/>
            <w:vAlign w:val="center"/>
          </w:tcPr>
          <w:p w14:paraId="02ACF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 w14:paraId="773D2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68" w:type="dxa"/>
            <w:vAlign w:val="top"/>
          </w:tcPr>
          <w:p w14:paraId="4E6791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38" w:type="dxa"/>
          </w:tcPr>
          <w:p w14:paraId="751CC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387" w:type="dxa"/>
          </w:tcPr>
          <w:p w14:paraId="6204F8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the operability of CP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has an impact on adherence to CPG implementation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329" w:type="dxa"/>
          </w:tcPr>
          <w:p w14:paraId="4E9BD9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586C5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401D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40DE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42ED4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6F31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673CE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638" w:type="dxa"/>
          </w:tcPr>
          <w:p w14:paraId="70193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6387" w:type="dxa"/>
          </w:tcPr>
          <w:p w14:paraId="694EBD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he authority of CP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1B30D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0B36F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1F38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E9AC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50198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BBA6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25699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638" w:type="dxa"/>
          </w:tcPr>
          <w:p w14:paraId="75C74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6387" w:type="dxa"/>
          </w:tcPr>
          <w:p w14:paraId="01F973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he quality of CP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e.g.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lar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vidence strength) has an impact on adherence to CPG implementation.</w:t>
            </w:r>
          </w:p>
        </w:tc>
        <w:tc>
          <w:tcPr>
            <w:tcW w:w="329" w:type="dxa"/>
          </w:tcPr>
          <w:p w14:paraId="3F50C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9B949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FE4FA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9DF24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0857F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644C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5FF56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638" w:type="dxa"/>
          </w:tcPr>
          <w:p w14:paraId="0C371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6387" w:type="dxa"/>
          </w:tcPr>
          <w:p w14:paraId="266751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clinica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effect of CPG implement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CPG enforcement.</w:t>
            </w:r>
          </w:p>
        </w:tc>
        <w:tc>
          <w:tcPr>
            <w:tcW w:w="329" w:type="dxa"/>
          </w:tcPr>
          <w:p w14:paraId="4BE4E6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2459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0BC82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B00E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5708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50B5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0FEA9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38" w:type="dxa"/>
          </w:tcPr>
          <w:p w14:paraId="7C6EA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387" w:type="dxa"/>
          </w:tcPr>
          <w:p w14:paraId="48DB5A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he cost of CPG implement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CPG enforcement.</w:t>
            </w:r>
          </w:p>
        </w:tc>
        <w:tc>
          <w:tcPr>
            <w:tcW w:w="329" w:type="dxa"/>
          </w:tcPr>
          <w:p w14:paraId="576AC5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428A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B6D4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F2675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05195C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54E0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77EE9E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638" w:type="dxa"/>
          </w:tcPr>
          <w:p w14:paraId="070E73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6387" w:type="dxa"/>
          </w:tcPr>
          <w:p w14:paraId="3B3242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sustainabilit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of CPG implement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ong-term adhere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329" w:type="dxa"/>
          </w:tcPr>
          <w:p w14:paraId="1C194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B022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9802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CBFD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5AEB4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483B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783C4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638" w:type="dxa"/>
          </w:tcPr>
          <w:p w14:paraId="56D07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6387" w:type="dxa"/>
          </w:tcPr>
          <w:p w14:paraId="1D7837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he popularity of CP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5BD1E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91FD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0FAF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78DB7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65159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8237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677A9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638" w:type="dxa"/>
          </w:tcPr>
          <w:p w14:paraId="4A0DF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6387" w:type="dxa"/>
          </w:tcPr>
          <w:p w14:paraId="5DCA87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onsistency between different CPGs on the same subjec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37F816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5A4844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FC8B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01FF4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0D059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107E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3FC016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638" w:type="dxa"/>
          </w:tcPr>
          <w:p w14:paraId="42B22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6387" w:type="dxa"/>
          </w:tcPr>
          <w:p w14:paraId="5037F1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 think tha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the level of professional knowled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24476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BD40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0D3B32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08F3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569061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D5E5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084D8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38" w:type="dxa"/>
          </w:tcPr>
          <w:p w14:paraId="74CE7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6387" w:type="dxa"/>
          </w:tcPr>
          <w:p w14:paraId="64829C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he level of professional skill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6FA85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9907E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014552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C827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5B5A43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6B0C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5807E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638" w:type="dxa"/>
          </w:tcPr>
          <w:p w14:paraId="014A3D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6387" w:type="dxa"/>
          </w:tcPr>
          <w:p w14:paraId="731064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understandin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o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disea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430FC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2967A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D0E5C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61DA6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6807D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1A9D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77CCF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638" w:type="dxa"/>
          </w:tcPr>
          <w:p w14:paraId="244F1B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6387" w:type="dxa"/>
          </w:tcPr>
          <w:p w14:paraId="0C6784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individu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competence in evidence-based practi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34D97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A9B7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0647C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C4CB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3A994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DE9D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2D1C0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638" w:type="dxa"/>
          </w:tcPr>
          <w:p w14:paraId="2CFC3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6387" w:type="dxa"/>
          </w:tcPr>
          <w:p w14:paraId="4CA036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self-eff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cac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(one’s belief in their own ability to comple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tasks) has an impact on adherence to CPG implementation.</w:t>
            </w:r>
          </w:p>
        </w:tc>
        <w:tc>
          <w:tcPr>
            <w:tcW w:w="329" w:type="dxa"/>
          </w:tcPr>
          <w:p w14:paraId="2DCCD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5C6E8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99C8E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564F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7A7C8B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E375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516023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638" w:type="dxa"/>
          </w:tcPr>
          <w:p w14:paraId="3D902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6387" w:type="dxa"/>
          </w:tcPr>
          <w:p w14:paraId="5F2F32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 think tha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nursing experie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77B2F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21BBD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A601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5C29FC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7F872D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E509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60AB1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638" w:type="dxa"/>
          </w:tcPr>
          <w:p w14:paraId="7DE1A0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6387" w:type="dxa"/>
          </w:tcPr>
          <w:p w14:paraId="5C4F0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multi-disciplinary teamwor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has an impact on adherence to CPG implementation.</w:t>
            </w:r>
          </w:p>
        </w:tc>
        <w:tc>
          <w:tcPr>
            <w:tcW w:w="329" w:type="dxa"/>
          </w:tcPr>
          <w:p w14:paraId="08461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03B5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5BC9B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13DE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25B64E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B999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078F7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638" w:type="dxa"/>
          </w:tcPr>
          <w:p w14:paraId="649A2E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6387" w:type="dxa"/>
          </w:tcPr>
          <w:p w14:paraId="2D34F5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epartment leaders’ attitude regarding CPG implement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543E8F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2F29F3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F8DD0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A3122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4AD0B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1A0E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546BC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638" w:type="dxa"/>
          </w:tcPr>
          <w:p w14:paraId="3F9359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6387" w:type="dxa"/>
          </w:tcPr>
          <w:p w14:paraId="1D52DE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quality of leadership within the healthcare tea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1438CD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29041A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2E3A0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B4C5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18BF6D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C300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2AE8E4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638" w:type="dxa"/>
          </w:tcPr>
          <w:p w14:paraId="2B406E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6387" w:type="dxa"/>
          </w:tcPr>
          <w:p w14:paraId="7E86F5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I think that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hysician attitude towards nursing guideline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5D9DB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487A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5924A0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0F74A7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5D392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4649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4F8AC4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638" w:type="dxa"/>
          </w:tcPr>
          <w:p w14:paraId="795F20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6387" w:type="dxa"/>
          </w:tcPr>
          <w:p w14:paraId="63F5C8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he circumstance of CPG-based innov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038EF3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FFCA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E014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003636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47634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653C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08E30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638" w:type="dxa"/>
          </w:tcPr>
          <w:p w14:paraId="6ABA86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6387" w:type="dxa"/>
          </w:tcPr>
          <w:p w14:paraId="71053B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he compatibility of CPG with daily clinical routi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7147F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E105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A91DB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F48D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59EE7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9F85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37D9B6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638" w:type="dxa"/>
          </w:tcPr>
          <w:p w14:paraId="3F5319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6387" w:type="dxa"/>
          </w:tcPr>
          <w:p w14:paraId="4D7F43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priority of CPG implement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wit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departmen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CPG enforcement.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.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in an emergency department, where the focus is 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irst ai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, recommendations regarding continuous nursing may be a lower priority.)</w:t>
            </w:r>
          </w:p>
        </w:tc>
        <w:tc>
          <w:tcPr>
            <w:tcW w:w="329" w:type="dxa"/>
          </w:tcPr>
          <w:p w14:paraId="56C5EC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9887D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57512F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081F5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4957F3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B24B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2EB84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638" w:type="dxa"/>
          </w:tcPr>
          <w:p w14:paraId="7E909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6387" w:type="dxa"/>
          </w:tcPr>
          <w:p w14:paraId="65C375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availability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resources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f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CPG implement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ve an impact on CPG enforcement.</w:t>
            </w:r>
          </w:p>
        </w:tc>
        <w:tc>
          <w:tcPr>
            <w:tcW w:w="329" w:type="dxa"/>
          </w:tcPr>
          <w:p w14:paraId="1463F9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7999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5103CB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667A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4CC06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5B37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49F4A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638" w:type="dxa"/>
          </w:tcPr>
          <w:p w14:paraId="16A268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3</w:t>
            </w:r>
          </w:p>
        </w:tc>
        <w:tc>
          <w:tcPr>
            <w:tcW w:w="6387" w:type="dxa"/>
          </w:tcPr>
          <w:p w14:paraId="084469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he effectiveness of the hospi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supervision mechanis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has an impact on adherence to CPG implementation.</w:t>
            </w:r>
          </w:p>
        </w:tc>
        <w:tc>
          <w:tcPr>
            <w:tcW w:w="329" w:type="dxa"/>
          </w:tcPr>
          <w:p w14:paraId="676166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0EEAA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DA197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7FE0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183730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0D17A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71E4C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638" w:type="dxa"/>
          </w:tcPr>
          <w:p w14:paraId="771C8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6387" w:type="dxa"/>
          </w:tcPr>
          <w:p w14:paraId="6B81C5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CPG training in hospital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720AE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5A2EF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20F02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B882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00A3B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54CA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648FE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638" w:type="dxa"/>
          </w:tcPr>
          <w:p w14:paraId="13193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6387" w:type="dxa"/>
          </w:tcPr>
          <w:p w14:paraId="5E1BE3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awarenes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of hospital administrator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has an impact on adherence to CPG implementation.</w:t>
            </w:r>
          </w:p>
        </w:tc>
        <w:tc>
          <w:tcPr>
            <w:tcW w:w="329" w:type="dxa"/>
          </w:tcPr>
          <w:p w14:paraId="4C3E32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884AB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41B4AE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42035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1D9197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6748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28120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638" w:type="dxa"/>
          </w:tcPr>
          <w:p w14:paraId="14D5AE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6</w:t>
            </w:r>
          </w:p>
        </w:tc>
        <w:tc>
          <w:tcPr>
            <w:tcW w:w="6387" w:type="dxa"/>
          </w:tcPr>
          <w:p w14:paraId="73E483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development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digital resour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e.g.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lectronic health recor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obile medical equipment) has an impact on adherence to CPG implementation.</w:t>
            </w:r>
          </w:p>
        </w:tc>
        <w:tc>
          <w:tcPr>
            <w:tcW w:w="329" w:type="dxa"/>
          </w:tcPr>
          <w:p w14:paraId="18BD1C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1A5789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B774F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5FF6C7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54021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EF05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46AB02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638" w:type="dxa"/>
          </w:tcPr>
          <w:p w14:paraId="14246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7</w:t>
            </w:r>
          </w:p>
        </w:tc>
        <w:tc>
          <w:tcPr>
            <w:tcW w:w="6387" w:type="dxa"/>
          </w:tcPr>
          <w:p w14:paraId="11E97B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 think tha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ocietal allocation of healthcare resourc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.g., distribution of supplies and staffing composi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 h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an impact on adherence to CPG implementation.</w:t>
            </w:r>
          </w:p>
        </w:tc>
        <w:tc>
          <w:tcPr>
            <w:tcW w:w="329" w:type="dxa"/>
          </w:tcPr>
          <w:p w14:paraId="09BD05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72C8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F876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73585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1CD149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00EEC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" w:type="dxa"/>
            <w:vAlign w:val="top"/>
          </w:tcPr>
          <w:p w14:paraId="599BCC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638" w:type="dxa"/>
          </w:tcPr>
          <w:p w14:paraId="58428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8</w:t>
            </w:r>
          </w:p>
        </w:tc>
        <w:tc>
          <w:tcPr>
            <w:tcW w:w="6387" w:type="dxa"/>
          </w:tcPr>
          <w:p w14:paraId="086052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I think tha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health polic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 (e.g.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health insurance policy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national health strategi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has an impact on adherence to CPG implementation.</w:t>
            </w:r>
          </w:p>
        </w:tc>
        <w:tc>
          <w:tcPr>
            <w:tcW w:w="329" w:type="dxa"/>
          </w:tcPr>
          <w:p w14:paraId="1B1D7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8ABC8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614FC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" w:type="dxa"/>
          </w:tcPr>
          <w:p w14:paraId="31982C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1" w:type="dxa"/>
          </w:tcPr>
          <w:p w14:paraId="3E1798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33BDDC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Cs w:val="21"/>
          <w:highlight w:val="none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highlight w:val="none"/>
          <w:lang w:val="en-US" w:eastAsia="zh-CN"/>
        </w:rPr>
        <w:t>CPG / CPGs= Clinical practice guideline / Clinical practice guidelines.</w:t>
      </w:r>
    </w:p>
    <w:p w14:paraId="62FF835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C04373"/>
    <w:rsid w:val="32C04373"/>
    <w:rsid w:val="6B5C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8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06:26:00Z</dcterms:created>
  <dc:creator>admin</dc:creator>
  <cp:lastModifiedBy>admin</cp:lastModifiedBy>
  <dcterms:modified xsi:type="dcterms:W3CDTF">2025-12-16T07:0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CC28D4A4AA2401A9D65C03E44BAB1E2_11</vt:lpwstr>
  </property>
  <property fmtid="{D5CDD505-2E9C-101B-9397-08002B2CF9AE}" pid="4" name="KSOTemplateDocerSaveRecord">
    <vt:lpwstr>eyJoZGlkIjoiMWQ4M2MyYzZkOWEzNmYxMzQ4NWM1OWYxYjY2YTQ2ZTEiLCJ1c2VySWQiOiIzMDgxMjMxMjQifQ==</vt:lpwstr>
  </property>
</Properties>
</file>